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12481" w:type="dxa"/>
        <w:tblInd w:w="142" w:type="dxa"/>
        <w:tblLook w:val="04A0" w:firstRow="1" w:lastRow="0" w:firstColumn="1" w:lastColumn="0" w:noHBand="0" w:noVBand="1"/>
      </w:tblPr>
      <w:tblGrid>
        <w:gridCol w:w="1276"/>
        <w:gridCol w:w="67"/>
        <w:gridCol w:w="1776"/>
        <w:gridCol w:w="892"/>
        <w:gridCol w:w="218"/>
        <w:gridCol w:w="1002"/>
        <w:gridCol w:w="439"/>
        <w:gridCol w:w="675"/>
        <w:gridCol w:w="743"/>
        <w:gridCol w:w="673"/>
        <w:gridCol w:w="1453"/>
        <w:gridCol w:w="275"/>
        <w:gridCol w:w="1339"/>
        <w:gridCol w:w="279"/>
        <w:gridCol w:w="1374"/>
      </w:tblGrid>
      <w:tr w:rsidR="006D2C4F" w:rsidRPr="009A1A3D" w14:paraId="48197573" w14:textId="77777777" w:rsidTr="001D12F5">
        <w:trPr>
          <w:trHeight w:val="288"/>
        </w:trPr>
        <w:tc>
          <w:tcPr>
            <w:tcW w:w="12478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7911FBA3" w14:textId="77777777" w:rsidR="006D2C4F" w:rsidRDefault="006D2C4F" w:rsidP="00B7567A">
            <w:pPr>
              <w:tabs>
                <w:tab w:val="left" w:pos="1668"/>
              </w:tabs>
              <w:rPr>
                <w:sz w:val="24"/>
                <w:szCs w:val="24"/>
                <w:lang w:val="en-GB"/>
              </w:rPr>
            </w:pPr>
            <w:r w:rsidRPr="00144CA0">
              <w:rPr>
                <w:b/>
                <w:bCs/>
                <w:sz w:val="24"/>
                <w:szCs w:val="24"/>
                <w:lang w:val="en-GB"/>
              </w:rPr>
              <w:t>Supplemental</w:t>
            </w:r>
            <w:r>
              <w:rPr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144CA0">
              <w:rPr>
                <w:b/>
                <w:bCs/>
                <w:sz w:val="24"/>
                <w:szCs w:val="24"/>
                <w:lang w:val="en-GB"/>
              </w:rPr>
              <w:t>Table</w:t>
            </w:r>
            <w:r>
              <w:rPr>
                <w:b/>
                <w:bCs/>
                <w:sz w:val="24"/>
                <w:szCs w:val="24"/>
                <w:lang w:val="en-GB"/>
              </w:rPr>
              <w:t xml:space="preserve"> 4 -</w:t>
            </w:r>
            <w:r w:rsidRPr="00B7567A">
              <w:rPr>
                <w:sz w:val="24"/>
                <w:szCs w:val="24"/>
                <w:lang w:val="en-GB"/>
              </w:rPr>
              <w:t xml:space="preserve"> NGS data </w:t>
            </w:r>
            <w:r>
              <w:rPr>
                <w:sz w:val="24"/>
                <w:szCs w:val="24"/>
                <w:lang w:val="en-GB"/>
              </w:rPr>
              <w:t xml:space="preserve">statistics </w:t>
            </w:r>
            <w:r w:rsidRPr="00B7567A">
              <w:rPr>
                <w:sz w:val="24"/>
                <w:szCs w:val="24"/>
                <w:lang w:val="en-GB"/>
              </w:rPr>
              <w:t xml:space="preserve">summary </w:t>
            </w:r>
            <w:r>
              <w:rPr>
                <w:sz w:val="24"/>
                <w:szCs w:val="24"/>
                <w:lang w:val="en-GB"/>
              </w:rPr>
              <w:t>of</w:t>
            </w:r>
            <w:r w:rsidRPr="00B7567A">
              <w:rPr>
                <w:sz w:val="24"/>
                <w:szCs w:val="24"/>
                <w:lang w:val="en-GB"/>
              </w:rPr>
              <w:t xml:space="preserve"> platelet samples</w:t>
            </w:r>
            <w:r>
              <w:rPr>
                <w:sz w:val="24"/>
                <w:szCs w:val="24"/>
                <w:lang w:val="en-GB"/>
              </w:rPr>
              <w:t>.</w:t>
            </w:r>
          </w:p>
          <w:p w14:paraId="41EF92E7" w14:textId="5DF73730" w:rsidR="009A1A3D" w:rsidRDefault="009A1A3D" w:rsidP="009A1A3D">
            <w:pPr>
              <w:tabs>
                <w:tab w:val="left" w:pos="1668"/>
              </w:tabs>
              <w:rPr>
                <w:sz w:val="20"/>
                <w:szCs w:val="20"/>
                <w:lang w:val="en-GB"/>
              </w:rPr>
            </w:pPr>
            <w:proofErr w:type="gramStart"/>
            <w:r w:rsidRPr="002A7EA8">
              <w:rPr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6F74D6">
              <w:rPr>
                <w:sz w:val="20"/>
                <w:szCs w:val="20"/>
                <w:lang w:val="en-GB"/>
              </w:rPr>
              <w:t>Superscript numbers</w:t>
            </w:r>
            <w:proofErr w:type="gramEnd"/>
            <w:r w:rsidRPr="006F74D6">
              <w:rPr>
                <w:sz w:val="20"/>
                <w:szCs w:val="20"/>
                <w:lang w:val="en-GB"/>
              </w:rPr>
              <w:t xml:space="preserve"> refer to technical replicates.</w:t>
            </w:r>
          </w:p>
          <w:p w14:paraId="1EE376F8" w14:textId="4F963E19" w:rsidR="009A1A3D" w:rsidRPr="006F74D6" w:rsidRDefault="009A1A3D" w:rsidP="009A1A3D">
            <w:pPr>
              <w:tabs>
                <w:tab w:val="left" w:pos="1668"/>
              </w:tabs>
              <w:rPr>
                <w:sz w:val="20"/>
                <w:szCs w:val="20"/>
                <w:lang w:val="en-GB"/>
              </w:rPr>
            </w:pPr>
            <w:r w:rsidRPr="0027330F">
              <w:rPr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GenBank accession numbers for consensus genome sequences.  </w:t>
            </w:r>
          </w:p>
          <w:p w14:paraId="29694F71" w14:textId="1C516164" w:rsidR="009A1A3D" w:rsidRPr="00B7567A" w:rsidRDefault="009A1A3D" w:rsidP="00B7567A">
            <w:pPr>
              <w:tabs>
                <w:tab w:val="left" w:pos="1668"/>
              </w:tabs>
              <w:rPr>
                <w:sz w:val="24"/>
                <w:szCs w:val="24"/>
                <w:lang w:val="en-GB"/>
              </w:rPr>
            </w:pPr>
          </w:p>
        </w:tc>
      </w:tr>
      <w:tr w:rsidR="002A7EA8" w:rsidRPr="009A1A3D" w14:paraId="00F849BB" w14:textId="77777777" w:rsidTr="001D12F5">
        <w:trPr>
          <w:trHeight w:val="288"/>
        </w:trPr>
        <w:tc>
          <w:tcPr>
            <w:tcW w:w="13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BAAD61" w14:textId="77777777" w:rsidR="002A7EA8" w:rsidRPr="00B7567A" w:rsidRDefault="002A7EA8" w:rsidP="00B7567A">
            <w:pPr>
              <w:tabs>
                <w:tab w:val="left" w:pos="1668"/>
              </w:tabs>
              <w:rPr>
                <w:b/>
                <w:bCs/>
                <w:lang w:val="en-GB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59D8726" w14:textId="26F074B9" w:rsidR="002A7EA8" w:rsidRPr="00B7567A" w:rsidRDefault="002A7EA8" w:rsidP="00B7567A">
            <w:pPr>
              <w:tabs>
                <w:tab w:val="left" w:pos="1668"/>
              </w:tabs>
              <w:rPr>
                <w:b/>
                <w:bCs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7569465" w14:textId="77777777" w:rsidR="002A7EA8" w:rsidRPr="00B7567A" w:rsidRDefault="002A7EA8" w:rsidP="00EE6962">
            <w:pPr>
              <w:tabs>
                <w:tab w:val="left" w:pos="1668"/>
              </w:tabs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F87CD7E" w14:textId="77777777" w:rsidR="002A7EA8" w:rsidRPr="00B7567A" w:rsidRDefault="002A7EA8" w:rsidP="00EE6962">
            <w:pPr>
              <w:tabs>
                <w:tab w:val="left" w:pos="1668"/>
              </w:tabs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7E33CB5" w14:textId="77777777" w:rsidR="002A7EA8" w:rsidRPr="00B7567A" w:rsidRDefault="002A7EA8" w:rsidP="00EE6962">
            <w:pPr>
              <w:tabs>
                <w:tab w:val="left" w:pos="1668"/>
              </w:tabs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39CAEBD" w14:textId="77777777" w:rsidR="002A7EA8" w:rsidRPr="00B7567A" w:rsidRDefault="002A7EA8" w:rsidP="00EE6962">
            <w:pPr>
              <w:tabs>
                <w:tab w:val="left" w:pos="1668"/>
              </w:tabs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CE87156" w14:textId="77777777" w:rsidR="002A7EA8" w:rsidRPr="00B7567A" w:rsidRDefault="002A7EA8" w:rsidP="00EE6962">
            <w:pPr>
              <w:tabs>
                <w:tab w:val="left" w:pos="1668"/>
              </w:tabs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C50C091" w14:textId="77777777" w:rsidR="002A7EA8" w:rsidRPr="00B7567A" w:rsidRDefault="002A7EA8" w:rsidP="00EE6962">
            <w:pPr>
              <w:tabs>
                <w:tab w:val="left" w:pos="1668"/>
              </w:tabs>
              <w:jc w:val="center"/>
              <w:rPr>
                <w:b/>
                <w:bCs/>
                <w:lang w:val="en-GB"/>
              </w:rPr>
            </w:pPr>
          </w:p>
        </w:tc>
      </w:tr>
      <w:tr w:rsidR="002A7EA8" w:rsidRPr="00EE6962" w14:paraId="5EBCA565" w14:textId="77777777" w:rsidTr="001D12F5">
        <w:trPr>
          <w:trHeight w:val="288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2FD54A1" w14:textId="742AEB7A" w:rsidR="002A7EA8" w:rsidRPr="00EE6962" w:rsidRDefault="002A7EA8" w:rsidP="00B7567A">
            <w:pPr>
              <w:tabs>
                <w:tab w:val="left" w:pos="1668"/>
              </w:tabs>
              <w:jc w:val="center"/>
              <w:rPr>
                <w:b/>
                <w:bCs/>
              </w:rPr>
            </w:pPr>
            <w:r w:rsidRPr="00EE6962">
              <w:rPr>
                <w:b/>
                <w:bCs/>
              </w:rPr>
              <w:t xml:space="preserve">Sample </w:t>
            </w:r>
            <w:proofErr w:type="spellStart"/>
            <w:r w:rsidRPr="00EE6962">
              <w:rPr>
                <w:b/>
                <w:bCs/>
              </w:rPr>
              <w:t>ID</w:t>
            </w:r>
            <w:r w:rsidRPr="002A7EA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0AC57A" w14:textId="12DE1372" w:rsidR="002A7EA8" w:rsidRPr="00EE6962" w:rsidRDefault="002A7EA8" w:rsidP="00B7567A">
            <w:pPr>
              <w:tabs>
                <w:tab w:val="left" w:pos="1668"/>
              </w:tabs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GenBank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BA481A0" w14:textId="219A49B7" w:rsidR="002A7EA8" w:rsidRPr="00EE6962" w:rsidRDefault="002A7EA8" w:rsidP="00B7567A">
            <w:pPr>
              <w:tabs>
                <w:tab w:val="left" w:pos="1668"/>
              </w:tabs>
              <w:jc w:val="center"/>
              <w:rPr>
                <w:b/>
                <w:bCs/>
              </w:rPr>
            </w:pPr>
            <w:proofErr w:type="spellStart"/>
            <w:r w:rsidRPr="00EE6962">
              <w:rPr>
                <w:b/>
                <w:bCs/>
              </w:rPr>
              <w:t>Contigs</w:t>
            </w:r>
            <w:proofErr w:type="spellEnd"/>
          </w:p>
        </w:tc>
        <w:tc>
          <w:tcPr>
            <w:tcW w:w="16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10DA880" w14:textId="1B351C89" w:rsidR="002A7EA8" w:rsidRPr="00EE6962" w:rsidRDefault="002A7EA8" w:rsidP="00B7567A">
            <w:pPr>
              <w:tabs>
                <w:tab w:val="left" w:pos="1668"/>
              </w:tabs>
              <w:jc w:val="center"/>
              <w:rPr>
                <w:b/>
                <w:bCs/>
              </w:rPr>
            </w:pPr>
            <w:proofErr w:type="spellStart"/>
            <w:r w:rsidRPr="00EE6962">
              <w:rPr>
                <w:b/>
                <w:bCs/>
              </w:rPr>
              <w:t>Reads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405F403" w14:textId="5F94818B" w:rsidR="002A7EA8" w:rsidRPr="00EE6962" w:rsidRDefault="002A7EA8" w:rsidP="00B7567A">
            <w:pPr>
              <w:tabs>
                <w:tab w:val="left" w:pos="1668"/>
              </w:tabs>
              <w:jc w:val="center"/>
              <w:rPr>
                <w:b/>
                <w:bCs/>
              </w:rPr>
            </w:pPr>
            <w:proofErr w:type="spellStart"/>
            <w:r w:rsidRPr="00EE6962">
              <w:rPr>
                <w:b/>
                <w:bCs/>
              </w:rPr>
              <w:t>Coverage</w:t>
            </w:r>
            <w:proofErr w:type="spellEnd"/>
            <w:r w:rsidRPr="00EE6962">
              <w:rPr>
                <w:b/>
                <w:bCs/>
              </w:rPr>
              <w:t xml:space="preserve"> (%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236F1C2A" w14:textId="5F3AA02A" w:rsidR="002A7EA8" w:rsidRPr="00EE6962" w:rsidRDefault="002A7EA8" w:rsidP="00B7567A">
            <w:pPr>
              <w:tabs>
                <w:tab w:val="left" w:pos="1668"/>
              </w:tabs>
              <w:jc w:val="center"/>
              <w:rPr>
                <w:b/>
                <w:bCs/>
              </w:rPr>
            </w:pPr>
            <w:proofErr w:type="spellStart"/>
            <w:r w:rsidRPr="00EE6962">
              <w:rPr>
                <w:b/>
                <w:bCs/>
              </w:rPr>
              <w:t>Depth</w:t>
            </w:r>
            <w:proofErr w:type="spellEnd"/>
            <w:r w:rsidRPr="00EE6962">
              <w:rPr>
                <w:b/>
                <w:bCs/>
              </w:rPr>
              <w:t xml:space="preserve"> </w:t>
            </w:r>
            <w:proofErr w:type="spellStart"/>
            <w:r w:rsidRPr="00EE6962">
              <w:rPr>
                <w:b/>
                <w:bCs/>
              </w:rPr>
              <w:t>of</w:t>
            </w:r>
            <w:proofErr w:type="spellEnd"/>
            <w:r w:rsidRPr="00EE6962">
              <w:rPr>
                <w:b/>
                <w:bCs/>
              </w:rPr>
              <w:t xml:space="preserve"> </w:t>
            </w:r>
            <w:proofErr w:type="spellStart"/>
            <w:r w:rsidRPr="00EE6962">
              <w:rPr>
                <w:b/>
                <w:bCs/>
              </w:rPr>
              <w:t>Coverage</w:t>
            </w:r>
            <w:proofErr w:type="spellEnd"/>
          </w:p>
        </w:tc>
        <w:tc>
          <w:tcPr>
            <w:tcW w:w="16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8984182" w14:textId="671F4FF6" w:rsidR="002A7EA8" w:rsidRPr="00EE6962" w:rsidRDefault="002A7EA8" w:rsidP="00B7567A">
            <w:pPr>
              <w:tabs>
                <w:tab w:val="left" w:pos="1668"/>
              </w:tabs>
              <w:jc w:val="center"/>
              <w:rPr>
                <w:b/>
                <w:bCs/>
              </w:rPr>
            </w:pPr>
            <w:r w:rsidRPr="00EE6962">
              <w:rPr>
                <w:b/>
                <w:bCs/>
              </w:rPr>
              <w:t xml:space="preserve">NT </w:t>
            </w:r>
            <w:proofErr w:type="spellStart"/>
            <w:r w:rsidRPr="00EE6962">
              <w:rPr>
                <w:b/>
                <w:bCs/>
              </w:rPr>
              <w:t>Identity</w:t>
            </w:r>
            <w:proofErr w:type="spellEnd"/>
            <w:r w:rsidRPr="00EE6962">
              <w:rPr>
                <w:b/>
                <w:bCs/>
              </w:rPr>
              <w:t xml:space="preserve"> (%)</w:t>
            </w:r>
          </w:p>
        </w:tc>
        <w:tc>
          <w:tcPr>
            <w:tcW w:w="165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41618A8" w14:textId="374B6F01" w:rsidR="002A7EA8" w:rsidRPr="00EE6962" w:rsidRDefault="002A7EA8" w:rsidP="00B7567A">
            <w:pPr>
              <w:tabs>
                <w:tab w:val="left" w:pos="1668"/>
              </w:tabs>
              <w:jc w:val="center"/>
              <w:rPr>
                <w:b/>
                <w:bCs/>
              </w:rPr>
            </w:pPr>
            <w:r w:rsidRPr="00EE6962">
              <w:rPr>
                <w:b/>
                <w:bCs/>
              </w:rPr>
              <w:t xml:space="preserve">AA </w:t>
            </w:r>
            <w:proofErr w:type="spellStart"/>
            <w:r w:rsidRPr="00EE6962">
              <w:rPr>
                <w:b/>
                <w:bCs/>
              </w:rPr>
              <w:t>Identity</w:t>
            </w:r>
            <w:proofErr w:type="spellEnd"/>
            <w:r w:rsidRPr="00EE6962">
              <w:rPr>
                <w:b/>
                <w:bCs/>
              </w:rPr>
              <w:t xml:space="preserve"> (%)</w:t>
            </w:r>
          </w:p>
        </w:tc>
      </w:tr>
      <w:tr w:rsidR="002A7EA8" w:rsidRPr="0065684D" w14:paraId="1AD705EC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A6AFF" w14:textId="58B9014A" w:rsidR="002A7EA8" w:rsidRPr="0065684D" w:rsidRDefault="002A7EA8" w:rsidP="00334ECD">
            <w:pPr>
              <w:tabs>
                <w:tab w:val="left" w:pos="1668"/>
              </w:tabs>
              <w:jc w:val="center"/>
            </w:pPr>
            <w:r w:rsidRPr="0065684D">
              <w:t>IC</w:t>
            </w:r>
            <w:r w:rsidR="008A2F3B">
              <w:t>0</w:t>
            </w:r>
            <w:r w:rsidRPr="0065684D">
              <w:t>104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376C9" w14:textId="6A7BFBE6" w:rsidR="002A7EA8" w:rsidRPr="0065684D" w:rsidRDefault="008A2F3B" w:rsidP="00460928">
            <w:pPr>
              <w:tabs>
                <w:tab w:val="left" w:pos="1668"/>
              </w:tabs>
              <w:jc w:val="center"/>
            </w:pPr>
            <w:r w:rsidRPr="008A2F3B">
              <w:t>OL9840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75C27" w14:textId="3346A48D" w:rsidR="002A7EA8" w:rsidRPr="0065684D" w:rsidRDefault="002A7EA8" w:rsidP="00460928">
            <w:pPr>
              <w:tabs>
                <w:tab w:val="left" w:pos="1668"/>
              </w:tabs>
              <w:jc w:val="center"/>
            </w:pPr>
            <w:r w:rsidRPr="0065684D">
              <w:t>3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78721C2" w14:textId="259DAE09" w:rsidR="002A7EA8" w:rsidRPr="0065684D" w:rsidRDefault="002A7EA8" w:rsidP="00460928">
            <w:pPr>
              <w:tabs>
                <w:tab w:val="left" w:pos="1668"/>
              </w:tabs>
              <w:jc w:val="center"/>
            </w:pPr>
            <w:r w:rsidRPr="0065684D">
              <w:t>670,49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26BDEE" w14:textId="496F1523" w:rsidR="002A7EA8" w:rsidRPr="0065684D" w:rsidRDefault="002A7EA8" w:rsidP="00460928">
            <w:pPr>
              <w:tabs>
                <w:tab w:val="left" w:pos="1668"/>
              </w:tabs>
              <w:jc w:val="center"/>
            </w:pPr>
            <w:r w:rsidRPr="0065684D">
              <w:t>99.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75144F9" w14:textId="458AC0C9" w:rsidR="002A7EA8" w:rsidRPr="0065684D" w:rsidRDefault="002A7EA8" w:rsidP="00460928">
            <w:pPr>
              <w:tabs>
                <w:tab w:val="left" w:pos="1668"/>
              </w:tabs>
              <w:jc w:val="center"/>
            </w:pPr>
            <w:r w:rsidRPr="0065684D">
              <w:t>1,974.8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D00BC8" w14:textId="6DB1D816" w:rsidR="002A7EA8" w:rsidRPr="0065684D" w:rsidRDefault="002A7EA8" w:rsidP="00460928">
            <w:pPr>
              <w:tabs>
                <w:tab w:val="left" w:pos="1668"/>
              </w:tabs>
              <w:jc w:val="center"/>
            </w:pPr>
            <w:r w:rsidRPr="0065684D">
              <w:t>99.9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F60ACEE" w14:textId="70C71F75" w:rsidR="002A7EA8" w:rsidRPr="0065684D" w:rsidRDefault="002A7EA8" w:rsidP="00460928">
            <w:pPr>
              <w:tabs>
                <w:tab w:val="left" w:pos="1668"/>
              </w:tabs>
              <w:jc w:val="center"/>
            </w:pPr>
            <w:r w:rsidRPr="0065684D">
              <w:t>99.8</w:t>
            </w:r>
          </w:p>
        </w:tc>
      </w:tr>
      <w:tr w:rsidR="002A7EA8" w:rsidRPr="00E018F8" w14:paraId="4A532E8B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00BD3" w14:textId="7F81F7FA" w:rsidR="002A7EA8" w:rsidRPr="00E018F8" w:rsidRDefault="002A7EA8" w:rsidP="00334ECD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E018F8">
              <w:rPr>
                <w:color w:val="000000" w:themeColor="text1"/>
              </w:rPr>
              <w:t>IC</w:t>
            </w:r>
            <w:r w:rsidR="008A2F3B">
              <w:rPr>
                <w:color w:val="000000" w:themeColor="text1"/>
              </w:rPr>
              <w:t>0</w:t>
            </w:r>
            <w:r w:rsidRPr="00E018F8">
              <w:rPr>
                <w:color w:val="000000" w:themeColor="text1"/>
              </w:rPr>
              <w:t>1048</w:t>
            </w:r>
            <w:r w:rsidRPr="00334ECD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0ABDD" w14:textId="20B0BEE7" w:rsidR="002A7EA8" w:rsidRPr="00B14262" w:rsidRDefault="008A2F3B" w:rsidP="00E018F8">
            <w:pPr>
              <w:tabs>
                <w:tab w:val="left" w:pos="1668"/>
              </w:tabs>
              <w:jc w:val="center"/>
            </w:pPr>
            <w:r w:rsidRPr="008A2F3B">
              <w:t>OL9840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2A0C7" w14:textId="4390D463" w:rsidR="002A7EA8" w:rsidRPr="00E018F8" w:rsidRDefault="002A7EA8" w:rsidP="00E018F8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B14262">
              <w:t>2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71EC756" w14:textId="4AA4941C" w:rsidR="002A7EA8" w:rsidRPr="00E018F8" w:rsidRDefault="002A7EA8" w:rsidP="00E018F8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B14262">
              <w:t>5</w:t>
            </w:r>
            <w:r>
              <w:t>,</w:t>
            </w:r>
            <w:r w:rsidRPr="00B14262">
              <w:t>009</w:t>
            </w:r>
            <w:r>
              <w:t>,</w:t>
            </w:r>
            <w:r w:rsidRPr="00B14262">
              <w:t>85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2D20E4D" w14:textId="26D2DB67" w:rsidR="002A7EA8" w:rsidRPr="00E018F8" w:rsidRDefault="002A7EA8" w:rsidP="00E018F8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B14262">
              <w:t>99.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7B7491" w14:textId="5696427B" w:rsidR="002A7EA8" w:rsidRPr="00E018F8" w:rsidRDefault="002A7EA8" w:rsidP="00E018F8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B14262">
              <w:t>14</w:t>
            </w:r>
            <w:r>
              <w:t>,</w:t>
            </w:r>
            <w:r w:rsidRPr="00B14262">
              <w:t>865</w:t>
            </w:r>
            <w:r>
              <w:t>.0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33BB49" w14:textId="07BDDC74" w:rsidR="002A7EA8" w:rsidRPr="00E018F8" w:rsidRDefault="002A7EA8" w:rsidP="00E018F8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B14262">
              <w:t>99.2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1A4CCD8" w14:textId="5F791D03" w:rsidR="002A7EA8" w:rsidRPr="00E018F8" w:rsidRDefault="002A7EA8" w:rsidP="00E018F8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B14262">
              <w:t>98.</w:t>
            </w:r>
            <w:r>
              <w:t>8</w:t>
            </w:r>
          </w:p>
        </w:tc>
      </w:tr>
      <w:tr w:rsidR="002A7EA8" w:rsidRPr="00E1596C" w14:paraId="2D8E4AE9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D6D8C" w14:textId="540E1AF1" w:rsidR="002A7EA8" w:rsidRPr="00E1596C" w:rsidRDefault="002A7EA8" w:rsidP="00334ECD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E1596C">
              <w:rPr>
                <w:color w:val="000000" w:themeColor="text1"/>
              </w:rPr>
              <w:t>IC</w:t>
            </w:r>
            <w:r w:rsidR="008A2F3B">
              <w:rPr>
                <w:color w:val="000000" w:themeColor="text1"/>
              </w:rPr>
              <w:t>0</w:t>
            </w:r>
            <w:r w:rsidRPr="00E1596C">
              <w:rPr>
                <w:color w:val="000000" w:themeColor="text1"/>
              </w:rPr>
              <w:t>1048</w:t>
            </w:r>
            <w:r w:rsidRPr="00334EC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AF735" w14:textId="2516EF64" w:rsidR="002A7EA8" w:rsidRPr="00E1596C" w:rsidRDefault="008A2F3B" w:rsidP="00E1596C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8A2F3B">
              <w:rPr>
                <w:color w:val="000000" w:themeColor="text1"/>
              </w:rPr>
              <w:t>OL9840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09903" w14:textId="343E0538" w:rsidR="002A7EA8" w:rsidRPr="00E1596C" w:rsidRDefault="002A7EA8" w:rsidP="00E1596C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E1596C">
              <w:rPr>
                <w:color w:val="000000" w:themeColor="text1"/>
              </w:rPr>
              <w:t>1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68AB307" w14:textId="61790646" w:rsidR="002A7EA8" w:rsidRPr="00E1596C" w:rsidRDefault="002A7EA8" w:rsidP="00E1596C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E1596C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,</w:t>
            </w:r>
            <w:r w:rsidRPr="00E1596C">
              <w:rPr>
                <w:color w:val="000000" w:themeColor="text1"/>
              </w:rPr>
              <w:t>966</w:t>
            </w:r>
            <w:r>
              <w:rPr>
                <w:color w:val="000000" w:themeColor="text1"/>
              </w:rPr>
              <w:t>,</w:t>
            </w:r>
            <w:r w:rsidRPr="00E1596C">
              <w:rPr>
                <w:color w:val="000000" w:themeColor="text1"/>
              </w:rPr>
              <w:t>30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202CA17" w14:textId="0FD72A68" w:rsidR="002A7EA8" w:rsidRPr="00E1596C" w:rsidRDefault="002A7EA8" w:rsidP="00E1596C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E1596C">
              <w:rPr>
                <w:color w:val="000000" w:themeColor="text1"/>
              </w:rPr>
              <w:t>99.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00FB730" w14:textId="4C829479" w:rsidR="002A7EA8" w:rsidRPr="00E1596C" w:rsidRDefault="002A7EA8" w:rsidP="00E1596C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E1596C">
              <w:rPr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,</w:t>
            </w:r>
            <w:r w:rsidRPr="00E1596C">
              <w:rPr>
                <w:color w:val="000000" w:themeColor="text1"/>
              </w:rPr>
              <w:t>742.7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5F37652" w14:textId="0577080C" w:rsidR="002A7EA8" w:rsidRPr="00E1596C" w:rsidRDefault="002A7EA8" w:rsidP="00E1596C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E1596C">
              <w:rPr>
                <w:color w:val="000000" w:themeColor="text1"/>
              </w:rPr>
              <w:t>99.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80EDF03" w14:textId="30735D91" w:rsidR="002A7EA8" w:rsidRPr="00E1596C" w:rsidRDefault="002A7EA8" w:rsidP="00E1596C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E1596C">
              <w:rPr>
                <w:color w:val="000000" w:themeColor="text1"/>
              </w:rPr>
              <w:t>98.8</w:t>
            </w:r>
          </w:p>
        </w:tc>
      </w:tr>
      <w:tr w:rsidR="002A7EA8" w:rsidRPr="00E018F8" w14:paraId="6369B4A6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C97CC" w14:textId="10F33A90" w:rsidR="002A7EA8" w:rsidRPr="00E1596C" w:rsidRDefault="002A7EA8" w:rsidP="00334ECD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E1596C">
              <w:rPr>
                <w:color w:val="000000" w:themeColor="text1"/>
              </w:rPr>
              <w:t>IC</w:t>
            </w:r>
            <w:r w:rsidR="008A2F3B">
              <w:rPr>
                <w:color w:val="000000" w:themeColor="text1"/>
              </w:rPr>
              <w:t>0</w:t>
            </w:r>
            <w:r w:rsidRPr="00E1596C">
              <w:rPr>
                <w:color w:val="000000" w:themeColor="text1"/>
              </w:rPr>
              <w:t>1048</w:t>
            </w:r>
            <w:r w:rsidRPr="00334ECD"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5CEC3" w14:textId="3DA9F508" w:rsidR="002A7EA8" w:rsidRPr="00E42C05" w:rsidRDefault="008A2F3B" w:rsidP="00E1596C">
            <w:pPr>
              <w:tabs>
                <w:tab w:val="left" w:pos="1668"/>
              </w:tabs>
              <w:jc w:val="center"/>
            </w:pPr>
            <w:r w:rsidRPr="008A2F3B">
              <w:t>OL9840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84E12" w14:textId="1ECA7922" w:rsidR="002A7EA8" w:rsidRPr="00E018F8" w:rsidRDefault="002A7EA8" w:rsidP="00E1596C">
            <w:pPr>
              <w:tabs>
                <w:tab w:val="left" w:pos="1668"/>
              </w:tabs>
              <w:jc w:val="center"/>
              <w:rPr>
                <w:color w:val="FF0000"/>
              </w:rPr>
            </w:pPr>
            <w:r w:rsidRPr="00E42C05">
              <w:t>2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497BDAB" w14:textId="5E69BD47" w:rsidR="002A7EA8" w:rsidRPr="00E018F8" w:rsidRDefault="002A7EA8" w:rsidP="00E1596C">
            <w:pPr>
              <w:tabs>
                <w:tab w:val="left" w:pos="1668"/>
              </w:tabs>
              <w:jc w:val="center"/>
              <w:rPr>
                <w:color w:val="FF0000"/>
              </w:rPr>
            </w:pPr>
            <w:r w:rsidRPr="00E42C05">
              <w:t>4</w:t>
            </w:r>
            <w:r>
              <w:t>,</w:t>
            </w:r>
            <w:r w:rsidRPr="00E42C05">
              <w:t>909</w:t>
            </w:r>
            <w:r>
              <w:t>,</w:t>
            </w:r>
            <w:r w:rsidRPr="00E42C05">
              <w:t>18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C53F448" w14:textId="6DA7DA40" w:rsidR="002A7EA8" w:rsidRPr="00E018F8" w:rsidRDefault="002A7EA8" w:rsidP="00E1596C">
            <w:pPr>
              <w:tabs>
                <w:tab w:val="left" w:pos="1668"/>
              </w:tabs>
              <w:jc w:val="center"/>
              <w:rPr>
                <w:color w:val="FF0000"/>
              </w:rPr>
            </w:pPr>
            <w:r w:rsidRPr="00E42C05">
              <w:t>99.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BCF399C" w14:textId="5B6CB7C5" w:rsidR="002A7EA8" w:rsidRPr="00E018F8" w:rsidRDefault="002A7EA8" w:rsidP="00E1596C">
            <w:pPr>
              <w:tabs>
                <w:tab w:val="left" w:pos="1668"/>
              </w:tabs>
              <w:jc w:val="center"/>
              <w:rPr>
                <w:color w:val="FF0000"/>
              </w:rPr>
            </w:pPr>
            <w:r w:rsidRPr="00E42C05">
              <w:t>14</w:t>
            </w:r>
            <w:r>
              <w:t>,</w:t>
            </w:r>
            <w:r w:rsidRPr="00E42C05">
              <w:t>559.1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7E1EC24" w14:textId="579E9EA0" w:rsidR="002A7EA8" w:rsidRPr="00E018F8" w:rsidRDefault="002A7EA8" w:rsidP="00E1596C">
            <w:pPr>
              <w:tabs>
                <w:tab w:val="left" w:pos="1668"/>
              </w:tabs>
              <w:jc w:val="center"/>
              <w:rPr>
                <w:color w:val="FF0000"/>
              </w:rPr>
            </w:pPr>
            <w:r w:rsidRPr="00E42C05">
              <w:t>99.</w:t>
            </w:r>
            <w:r>
              <w:t>3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2CEC14" w14:textId="38BDF743" w:rsidR="002A7EA8" w:rsidRPr="00E018F8" w:rsidRDefault="002A7EA8" w:rsidP="00E1596C">
            <w:pPr>
              <w:tabs>
                <w:tab w:val="left" w:pos="1668"/>
              </w:tabs>
              <w:jc w:val="center"/>
              <w:rPr>
                <w:color w:val="FF0000"/>
              </w:rPr>
            </w:pPr>
            <w:r w:rsidRPr="00E42C05">
              <w:t>98.</w:t>
            </w:r>
            <w:r>
              <w:t>9</w:t>
            </w:r>
          </w:p>
        </w:tc>
      </w:tr>
      <w:tr w:rsidR="002A7EA8" w:rsidRPr="00E018F8" w14:paraId="044666BA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CB6DB" w14:textId="3224A0E1" w:rsidR="002A7EA8" w:rsidRPr="00E1596C" w:rsidRDefault="002A7EA8" w:rsidP="00334ECD">
            <w:pPr>
              <w:tabs>
                <w:tab w:val="left" w:pos="1668"/>
              </w:tabs>
              <w:jc w:val="center"/>
              <w:rPr>
                <w:color w:val="000000" w:themeColor="text1"/>
              </w:rPr>
            </w:pPr>
            <w:r w:rsidRPr="00E1596C">
              <w:rPr>
                <w:color w:val="000000" w:themeColor="text1"/>
              </w:rPr>
              <w:t>IC</w:t>
            </w:r>
            <w:r w:rsidR="008A2F3B">
              <w:rPr>
                <w:color w:val="000000" w:themeColor="text1"/>
              </w:rPr>
              <w:t>0</w:t>
            </w:r>
            <w:r w:rsidRPr="00E1596C">
              <w:rPr>
                <w:color w:val="000000" w:themeColor="text1"/>
              </w:rPr>
              <w:t>1048</w:t>
            </w:r>
            <w:r w:rsidRPr="00334ECD"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A66FE" w14:textId="37EADD6E" w:rsidR="002A7EA8" w:rsidRPr="006E45C0" w:rsidRDefault="008A2F3B" w:rsidP="00E1596C">
            <w:pPr>
              <w:tabs>
                <w:tab w:val="left" w:pos="1668"/>
              </w:tabs>
              <w:jc w:val="center"/>
            </w:pPr>
            <w:r w:rsidRPr="008A2F3B">
              <w:t>OL9840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FB3D2" w14:textId="0629FEA3" w:rsidR="002A7EA8" w:rsidRPr="00E018F8" w:rsidRDefault="002A7EA8" w:rsidP="00E1596C">
            <w:pPr>
              <w:tabs>
                <w:tab w:val="left" w:pos="1668"/>
              </w:tabs>
              <w:jc w:val="center"/>
              <w:rPr>
                <w:color w:val="FF0000"/>
              </w:rPr>
            </w:pPr>
            <w:r w:rsidRPr="006E45C0">
              <w:t>1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49244F9" w14:textId="5366BE69" w:rsidR="002A7EA8" w:rsidRPr="00E018F8" w:rsidRDefault="002A7EA8" w:rsidP="00E1596C">
            <w:pPr>
              <w:tabs>
                <w:tab w:val="left" w:pos="1668"/>
              </w:tabs>
              <w:jc w:val="center"/>
              <w:rPr>
                <w:color w:val="FF0000"/>
              </w:rPr>
            </w:pPr>
            <w:r w:rsidRPr="006E45C0">
              <w:t>4</w:t>
            </w:r>
            <w:r>
              <w:t>,</w:t>
            </w:r>
            <w:r w:rsidRPr="006E45C0">
              <w:t>870</w:t>
            </w:r>
            <w:r>
              <w:t>,</w:t>
            </w:r>
            <w:r w:rsidRPr="006E45C0">
              <w:t>93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6CDB74" w14:textId="1C49C3C8" w:rsidR="002A7EA8" w:rsidRPr="00E018F8" w:rsidRDefault="002A7EA8" w:rsidP="00E1596C">
            <w:pPr>
              <w:tabs>
                <w:tab w:val="left" w:pos="1668"/>
              </w:tabs>
              <w:jc w:val="center"/>
              <w:rPr>
                <w:color w:val="FF0000"/>
              </w:rPr>
            </w:pPr>
            <w:r w:rsidRPr="006E45C0">
              <w:t>99.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D2BA033" w14:textId="54E89005" w:rsidR="002A7EA8" w:rsidRPr="00E018F8" w:rsidRDefault="002A7EA8" w:rsidP="00E1596C">
            <w:pPr>
              <w:tabs>
                <w:tab w:val="left" w:pos="1668"/>
              </w:tabs>
              <w:jc w:val="center"/>
              <w:rPr>
                <w:color w:val="FF0000"/>
              </w:rPr>
            </w:pPr>
            <w:r w:rsidRPr="006E45C0">
              <w:t>14</w:t>
            </w:r>
            <w:r>
              <w:t>,</w:t>
            </w:r>
            <w:r w:rsidRPr="006E45C0">
              <w:t>470.7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AD7AB3" w14:textId="09763E38" w:rsidR="002A7EA8" w:rsidRPr="00E018F8" w:rsidRDefault="002A7EA8" w:rsidP="00E1596C">
            <w:pPr>
              <w:tabs>
                <w:tab w:val="left" w:pos="1668"/>
              </w:tabs>
              <w:jc w:val="center"/>
              <w:rPr>
                <w:color w:val="FF0000"/>
              </w:rPr>
            </w:pPr>
            <w:r w:rsidRPr="006E45C0">
              <w:t>99.3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490B61" w14:textId="4EFAE156" w:rsidR="002A7EA8" w:rsidRPr="00E018F8" w:rsidRDefault="002A7EA8" w:rsidP="00E1596C">
            <w:pPr>
              <w:tabs>
                <w:tab w:val="left" w:pos="1668"/>
              </w:tabs>
              <w:jc w:val="center"/>
              <w:rPr>
                <w:color w:val="FF0000"/>
              </w:rPr>
            </w:pPr>
            <w:r w:rsidRPr="006E45C0">
              <w:t>98.9</w:t>
            </w:r>
          </w:p>
        </w:tc>
      </w:tr>
      <w:tr w:rsidR="002A7EA8" w:rsidRPr="00EE6962" w14:paraId="4A433F0F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A8B05" w14:textId="29565BE7" w:rsidR="002A7EA8" w:rsidRPr="00EE6962" w:rsidRDefault="002A7EA8" w:rsidP="00334ECD">
            <w:pPr>
              <w:tabs>
                <w:tab w:val="left" w:pos="1668"/>
              </w:tabs>
              <w:jc w:val="center"/>
            </w:pPr>
            <w:r w:rsidRPr="00EE6962">
              <w:t>IC</w:t>
            </w:r>
            <w:r w:rsidR="008A2F3B">
              <w:t>0</w:t>
            </w:r>
            <w:r w:rsidRPr="00EE6962">
              <w:t>1049</w:t>
            </w:r>
            <w:r w:rsidRPr="00334ECD">
              <w:rPr>
                <w:vertAlign w:val="superscript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88268" w14:textId="73514231" w:rsidR="002A7EA8" w:rsidRPr="00EE6962" w:rsidRDefault="00957678" w:rsidP="00C31749">
            <w:pPr>
              <w:tabs>
                <w:tab w:val="left" w:pos="1668"/>
              </w:tabs>
              <w:jc w:val="center"/>
            </w:pPr>
            <w:r w:rsidRPr="00957678">
              <w:t>OL9864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40254" w14:textId="53EDE574" w:rsidR="002A7EA8" w:rsidRPr="00EE6962" w:rsidRDefault="002A7EA8" w:rsidP="00C31749">
            <w:pPr>
              <w:tabs>
                <w:tab w:val="left" w:pos="1668"/>
              </w:tabs>
              <w:jc w:val="center"/>
            </w:pPr>
            <w:r w:rsidRPr="00EE6962">
              <w:t>2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A1D3F" w14:textId="77777777" w:rsidR="002A7EA8" w:rsidRPr="00EE6962" w:rsidRDefault="002A7EA8" w:rsidP="00C31749">
            <w:pPr>
              <w:tabs>
                <w:tab w:val="left" w:pos="1668"/>
              </w:tabs>
              <w:jc w:val="center"/>
            </w:pPr>
            <w:r w:rsidRPr="00EE6962">
              <w:t>4,226,39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0AD5D" w14:textId="77777777" w:rsidR="002A7EA8" w:rsidRPr="00EE6962" w:rsidRDefault="002A7EA8" w:rsidP="00C31749">
            <w:pPr>
              <w:tabs>
                <w:tab w:val="left" w:pos="1668"/>
              </w:tabs>
              <w:jc w:val="center"/>
            </w:pPr>
            <w:r w:rsidRPr="00EE6962">
              <w:t>99.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79A76" w14:textId="77777777" w:rsidR="002A7EA8" w:rsidRPr="00EE6962" w:rsidRDefault="002A7EA8" w:rsidP="00C31749">
            <w:pPr>
              <w:tabs>
                <w:tab w:val="left" w:pos="1668"/>
              </w:tabs>
              <w:jc w:val="center"/>
            </w:pPr>
            <w:r w:rsidRPr="00EE6962">
              <w:t>12</w:t>
            </w:r>
            <w:r>
              <w:t>,</w:t>
            </w:r>
            <w:r w:rsidRPr="00EE6962">
              <w:t>539.6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D6AE6" w14:textId="77777777" w:rsidR="002A7EA8" w:rsidRPr="00EE6962" w:rsidRDefault="002A7EA8" w:rsidP="00C31749">
            <w:pPr>
              <w:tabs>
                <w:tab w:val="left" w:pos="1668"/>
              </w:tabs>
              <w:jc w:val="center"/>
            </w:pPr>
            <w:r w:rsidRPr="00EE6962">
              <w:t>99.0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ABEB7" w14:textId="77777777" w:rsidR="002A7EA8" w:rsidRPr="00EE6962" w:rsidRDefault="002A7EA8" w:rsidP="00C31749">
            <w:pPr>
              <w:tabs>
                <w:tab w:val="left" w:pos="1668"/>
              </w:tabs>
              <w:jc w:val="center"/>
            </w:pPr>
            <w:r w:rsidRPr="00EE6962">
              <w:t>98.5</w:t>
            </w:r>
          </w:p>
        </w:tc>
      </w:tr>
      <w:tr w:rsidR="002A7EA8" w:rsidRPr="00EE6962" w14:paraId="487F3FB0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AF1F2" w14:textId="1EAD5914" w:rsidR="002A7EA8" w:rsidRPr="00EE6962" w:rsidRDefault="002A7EA8" w:rsidP="00334ECD">
            <w:pPr>
              <w:tabs>
                <w:tab w:val="left" w:pos="1668"/>
              </w:tabs>
              <w:jc w:val="center"/>
            </w:pPr>
            <w:r w:rsidRPr="00EE6962">
              <w:t>IC</w:t>
            </w:r>
            <w:r w:rsidR="008A2F3B">
              <w:t>0</w:t>
            </w:r>
            <w:r w:rsidRPr="00EE6962">
              <w:t>1049</w:t>
            </w:r>
            <w:r w:rsidRPr="00334ECD">
              <w:rPr>
                <w:vertAlign w:val="superscript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6B9AE" w14:textId="5A229806" w:rsidR="002A7EA8" w:rsidRPr="00EE6962" w:rsidRDefault="00957678" w:rsidP="00B7567A">
            <w:pPr>
              <w:tabs>
                <w:tab w:val="left" w:pos="1668"/>
              </w:tabs>
              <w:jc w:val="center"/>
            </w:pPr>
            <w:r w:rsidRPr="00957678">
              <w:t>OL9864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0A822" w14:textId="57FFC5DE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1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EE450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4,197,92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9A13C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B6247" w14:textId="300B269B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12</w:t>
            </w:r>
            <w:r>
              <w:t>,</w:t>
            </w:r>
            <w:r w:rsidRPr="00EE6962">
              <w:t>455.5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5EB5A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0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29FF4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8.6</w:t>
            </w:r>
          </w:p>
        </w:tc>
      </w:tr>
      <w:tr w:rsidR="002A7EA8" w:rsidRPr="00EE6962" w14:paraId="2FEFE80F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B19EE" w14:textId="3DF6003A" w:rsidR="002A7EA8" w:rsidRPr="00EE6962" w:rsidRDefault="002A7EA8" w:rsidP="00334ECD">
            <w:pPr>
              <w:tabs>
                <w:tab w:val="left" w:pos="1668"/>
              </w:tabs>
              <w:jc w:val="center"/>
            </w:pPr>
            <w:r w:rsidRPr="00EE6962">
              <w:t>IC</w:t>
            </w:r>
            <w:r w:rsidR="008A2F3B">
              <w:t>0</w:t>
            </w:r>
            <w:r w:rsidRPr="00EE6962">
              <w:t>1049</w:t>
            </w:r>
            <w:r w:rsidRPr="00334ECD">
              <w:rPr>
                <w:vertAlign w:val="superscript"/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EE025" w14:textId="3DAD17B7" w:rsidR="002A7EA8" w:rsidRPr="00EE6962" w:rsidRDefault="00957678" w:rsidP="00B7567A">
            <w:pPr>
              <w:tabs>
                <w:tab w:val="left" w:pos="1668"/>
              </w:tabs>
              <w:jc w:val="center"/>
            </w:pPr>
            <w:r w:rsidRPr="00957678">
              <w:t>OL9864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E94E2" w14:textId="3C1E0E7F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2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25845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4,147,44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15BC8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AE64B" w14:textId="36D4DF2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12</w:t>
            </w:r>
            <w:r>
              <w:t>,</w:t>
            </w:r>
            <w:r w:rsidRPr="00EE6962">
              <w:t>293.8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18E89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8.9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5D598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8.6</w:t>
            </w:r>
          </w:p>
        </w:tc>
      </w:tr>
      <w:tr w:rsidR="002A7EA8" w:rsidRPr="00EE6962" w14:paraId="18043C04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65800" w14:textId="698AD3F8" w:rsidR="002A7EA8" w:rsidRPr="00EE6962" w:rsidRDefault="002A7EA8" w:rsidP="00334ECD">
            <w:pPr>
              <w:tabs>
                <w:tab w:val="left" w:pos="1668"/>
              </w:tabs>
              <w:jc w:val="center"/>
            </w:pPr>
            <w:r w:rsidRPr="00EE6962">
              <w:t>IC</w:t>
            </w:r>
            <w:r w:rsidR="008A2F3B">
              <w:t>0</w:t>
            </w:r>
            <w:r w:rsidRPr="00EE6962">
              <w:t>1049</w:t>
            </w:r>
            <w:r w:rsidRPr="00334ECD">
              <w:rPr>
                <w:vertAlign w:val="superscript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748EE" w14:textId="7CC67EEF" w:rsidR="002A7EA8" w:rsidRPr="00EE6962" w:rsidRDefault="00957678" w:rsidP="00B7567A">
            <w:pPr>
              <w:tabs>
                <w:tab w:val="left" w:pos="1668"/>
              </w:tabs>
              <w:jc w:val="center"/>
            </w:pPr>
            <w:r w:rsidRPr="00957678">
              <w:t>OL9864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AB598" w14:textId="0389EC9F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1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54789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4,097,53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618E8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6305C" w14:textId="1F81A2A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12</w:t>
            </w:r>
            <w:r>
              <w:t>,</w:t>
            </w:r>
            <w:r w:rsidRPr="00EE6962">
              <w:t>189.3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9F61E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0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39553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8.5</w:t>
            </w:r>
          </w:p>
        </w:tc>
      </w:tr>
      <w:tr w:rsidR="002A7EA8" w:rsidRPr="00EE6962" w14:paraId="52B761E8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96165" w14:textId="33D90A60" w:rsidR="002A7EA8" w:rsidRPr="00EE6962" w:rsidRDefault="002A7EA8" w:rsidP="00334ECD">
            <w:pPr>
              <w:tabs>
                <w:tab w:val="left" w:pos="1668"/>
              </w:tabs>
              <w:jc w:val="center"/>
            </w:pPr>
            <w:r w:rsidRPr="00EE6962">
              <w:t>IC</w:t>
            </w:r>
            <w:r w:rsidR="008A2F3B">
              <w:t>0</w:t>
            </w:r>
            <w:r w:rsidRPr="00EE6962">
              <w:t>1050</w:t>
            </w:r>
            <w:r w:rsidRPr="00334ECD">
              <w:rPr>
                <w:vertAlign w:val="superscript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6D075" w14:textId="2B716D63" w:rsidR="002A7EA8" w:rsidRPr="00EE6962" w:rsidRDefault="006D2C4F" w:rsidP="00B7567A">
            <w:pPr>
              <w:tabs>
                <w:tab w:val="left" w:pos="1668"/>
              </w:tabs>
              <w:jc w:val="center"/>
            </w:pPr>
            <w:r w:rsidRPr="006D2C4F">
              <w:t>OL9840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A2DB1" w14:textId="12C5C302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2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7BC84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2,974,08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7C5ED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11B38" w14:textId="4B499F15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8</w:t>
            </w:r>
            <w:r>
              <w:t>,</w:t>
            </w:r>
            <w:r w:rsidRPr="00EE6962">
              <w:t>824.0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E1295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3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B8C6F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0</w:t>
            </w:r>
          </w:p>
        </w:tc>
      </w:tr>
      <w:tr w:rsidR="002A7EA8" w:rsidRPr="00EE6962" w14:paraId="454FB7F3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3DB1E" w14:textId="62A9933A" w:rsidR="002A7EA8" w:rsidRPr="00EE6962" w:rsidRDefault="002A7EA8" w:rsidP="00334ECD">
            <w:pPr>
              <w:tabs>
                <w:tab w:val="left" w:pos="1668"/>
              </w:tabs>
              <w:jc w:val="center"/>
            </w:pPr>
            <w:r w:rsidRPr="00EE6962">
              <w:t>IC</w:t>
            </w:r>
            <w:r w:rsidR="008A2F3B">
              <w:t>0</w:t>
            </w:r>
            <w:r w:rsidRPr="00EE6962">
              <w:t>1050</w:t>
            </w:r>
            <w:r w:rsidRPr="00334ECD">
              <w:rPr>
                <w:vertAlign w:val="superscript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FAE8B" w14:textId="2B06F7C6" w:rsidR="002A7EA8" w:rsidRPr="00EE6962" w:rsidRDefault="006D2C4F" w:rsidP="00B7567A">
            <w:pPr>
              <w:tabs>
                <w:tab w:val="left" w:pos="1668"/>
              </w:tabs>
              <w:jc w:val="center"/>
            </w:pPr>
            <w:r w:rsidRPr="006D2C4F">
              <w:t>OL9840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A05EF" w14:textId="17080334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1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27B37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2,947,9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DBB35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3AC01" w14:textId="6268CE3B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8</w:t>
            </w:r>
            <w:r>
              <w:t>,</w:t>
            </w:r>
            <w:r w:rsidRPr="00EE6962">
              <w:t>764.1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A94B4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2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79E46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0</w:t>
            </w:r>
          </w:p>
        </w:tc>
      </w:tr>
      <w:tr w:rsidR="002A7EA8" w:rsidRPr="00EE6962" w14:paraId="331C492D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0BAEC" w14:textId="7AAE835D" w:rsidR="002A7EA8" w:rsidRPr="00EE6962" w:rsidRDefault="002A7EA8" w:rsidP="00334ECD">
            <w:pPr>
              <w:tabs>
                <w:tab w:val="left" w:pos="1668"/>
              </w:tabs>
              <w:jc w:val="center"/>
            </w:pPr>
            <w:r w:rsidRPr="00EE6962">
              <w:t>IC</w:t>
            </w:r>
            <w:r w:rsidR="008A2F3B">
              <w:t>0</w:t>
            </w:r>
            <w:r w:rsidRPr="00EE6962">
              <w:t>1050</w:t>
            </w:r>
            <w:r w:rsidRPr="00334ECD">
              <w:rPr>
                <w:vertAlign w:val="superscript"/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434F1" w14:textId="08090906" w:rsidR="002A7EA8" w:rsidRPr="00EE6962" w:rsidRDefault="006D2C4F" w:rsidP="00B7567A">
            <w:pPr>
              <w:tabs>
                <w:tab w:val="left" w:pos="1668"/>
              </w:tabs>
              <w:jc w:val="center"/>
            </w:pPr>
            <w:r w:rsidRPr="006D2C4F">
              <w:t>OL9840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FBAD1" w14:textId="3C87DD5E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2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E978D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2,923,39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8DBD5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64B87" w14:textId="69BC92F6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8</w:t>
            </w:r>
            <w:r>
              <w:t>,</w:t>
            </w:r>
            <w:r w:rsidRPr="00EE6962">
              <w:t>676.8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C4904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2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A0988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0</w:t>
            </w:r>
          </w:p>
        </w:tc>
      </w:tr>
      <w:tr w:rsidR="002A7EA8" w:rsidRPr="00EE6962" w14:paraId="7D3E3E0E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0019D" w14:textId="5A76668D" w:rsidR="002A7EA8" w:rsidRPr="00EE6962" w:rsidRDefault="002A7EA8" w:rsidP="00334ECD">
            <w:pPr>
              <w:tabs>
                <w:tab w:val="left" w:pos="1668"/>
              </w:tabs>
              <w:jc w:val="center"/>
            </w:pPr>
            <w:r w:rsidRPr="00EE6962">
              <w:t>IC</w:t>
            </w:r>
            <w:r w:rsidR="008A2F3B">
              <w:t>0</w:t>
            </w:r>
            <w:r w:rsidRPr="00EE6962">
              <w:t>1050</w:t>
            </w:r>
            <w:r w:rsidRPr="00334ECD">
              <w:rPr>
                <w:vertAlign w:val="superscript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0BE6C" w14:textId="5EA9ECDF" w:rsidR="002A7EA8" w:rsidRPr="00EE6962" w:rsidRDefault="006D2C4F" w:rsidP="00B7567A">
            <w:pPr>
              <w:tabs>
                <w:tab w:val="left" w:pos="1668"/>
              </w:tabs>
              <w:jc w:val="center"/>
            </w:pPr>
            <w:r w:rsidRPr="006D2C4F">
              <w:t>OL9840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AD2B4" w14:textId="2AAFDA91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1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22818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2,838,39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8FF5B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90958" w14:textId="025EC5EE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8</w:t>
            </w:r>
            <w:r>
              <w:t>,</w:t>
            </w:r>
            <w:r w:rsidRPr="00EE6962">
              <w:t>465.1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85328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3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AE55E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2</w:t>
            </w:r>
          </w:p>
        </w:tc>
      </w:tr>
      <w:tr w:rsidR="002A7EA8" w:rsidRPr="00EE6962" w14:paraId="6C939B0A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8BAE5" w14:textId="0F54754D" w:rsidR="002A7EA8" w:rsidRPr="00EE6962" w:rsidRDefault="002A7EA8" w:rsidP="00334ECD">
            <w:pPr>
              <w:tabs>
                <w:tab w:val="left" w:pos="1668"/>
              </w:tabs>
              <w:jc w:val="center"/>
            </w:pPr>
            <w:r w:rsidRPr="00EE6962">
              <w:t>IC</w:t>
            </w:r>
            <w:r w:rsidR="008A2F3B">
              <w:t>0</w:t>
            </w:r>
            <w:r w:rsidRPr="00EE6962">
              <w:t>1051</w:t>
            </w:r>
            <w:r w:rsidRPr="00334ECD">
              <w:rPr>
                <w:vertAlign w:val="superscript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73252" w14:textId="44D9C2D6" w:rsidR="002A7EA8" w:rsidRPr="00EE6962" w:rsidRDefault="006D2C4F" w:rsidP="00B7567A">
            <w:pPr>
              <w:tabs>
                <w:tab w:val="left" w:pos="1668"/>
              </w:tabs>
              <w:jc w:val="center"/>
            </w:pPr>
            <w:r w:rsidRPr="006D2C4F">
              <w:t>OL9840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6AC06" w14:textId="15761598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1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22AEF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840,95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5FAFA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A0EBB" w14:textId="08DBF7C8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2</w:t>
            </w:r>
            <w:r>
              <w:t>,</w:t>
            </w:r>
            <w:r w:rsidRPr="00EE6962">
              <w:t>475.2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3E177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8.5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D81A7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8.0</w:t>
            </w:r>
          </w:p>
        </w:tc>
      </w:tr>
      <w:tr w:rsidR="002A7EA8" w:rsidRPr="00EE6962" w14:paraId="1C1E0FDB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FB163" w14:textId="3D31D65A" w:rsidR="002A7EA8" w:rsidRPr="00EE6962" w:rsidRDefault="002A7EA8" w:rsidP="00334ECD">
            <w:pPr>
              <w:tabs>
                <w:tab w:val="left" w:pos="1668"/>
              </w:tabs>
              <w:jc w:val="center"/>
            </w:pPr>
            <w:r w:rsidRPr="00EE6962">
              <w:t>IC</w:t>
            </w:r>
            <w:r w:rsidR="008A2F3B">
              <w:t>0</w:t>
            </w:r>
            <w:r w:rsidRPr="00EE6962">
              <w:t>1051</w:t>
            </w:r>
            <w:r w:rsidRPr="00334ECD">
              <w:rPr>
                <w:vertAlign w:val="superscript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AA09C" w14:textId="15C1FF06" w:rsidR="002A7EA8" w:rsidRPr="00EE6962" w:rsidRDefault="006D2C4F" w:rsidP="00B7567A">
            <w:pPr>
              <w:tabs>
                <w:tab w:val="left" w:pos="1668"/>
              </w:tabs>
              <w:jc w:val="center"/>
            </w:pPr>
            <w:r w:rsidRPr="006D2C4F">
              <w:t>OL9840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52350" w14:textId="70C2664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1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8BA1C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836,85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89C5D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36D9C" w14:textId="79BD6F99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2</w:t>
            </w:r>
            <w:r>
              <w:t>,</w:t>
            </w:r>
            <w:r w:rsidRPr="00EE6962">
              <w:t>464.8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0BAA3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8.5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4C533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8.1</w:t>
            </w:r>
          </w:p>
        </w:tc>
      </w:tr>
      <w:tr w:rsidR="002A7EA8" w:rsidRPr="00EE6962" w14:paraId="2DC072C7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309FB" w14:textId="5C8A4978" w:rsidR="002A7EA8" w:rsidRPr="00EE6962" w:rsidRDefault="002A7EA8" w:rsidP="00334ECD">
            <w:pPr>
              <w:tabs>
                <w:tab w:val="left" w:pos="1668"/>
              </w:tabs>
              <w:jc w:val="center"/>
            </w:pPr>
            <w:r w:rsidRPr="00EE6962">
              <w:t>IC</w:t>
            </w:r>
            <w:r w:rsidR="008A2F3B">
              <w:t>0</w:t>
            </w:r>
            <w:r w:rsidRPr="00EE6962">
              <w:t>1051</w:t>
            </w:r>
            <w:r w:rsidRPr="00334ECD">
              <w:rPr>
                <w:vertAlign w:val="superscript"/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77A67" w14:textId="52D8F871" w:rsidR="002A7EA8" w:rsidRPr="00EE6962" w:rsidRDefault="006D2C4F" w:rsidP="00B7567A">
            <w:pPr>
              <w:tabs>
                <w:tab w:val="left" w:pos="1668"/>
              </w:tabs>
              <w:jc w:val="center"/>
            </w:pPr>
            <w:r w:rsidRPr="006D2C4F">
              <w:t>OL9840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2B3F8" w14:textId="1A507364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1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F01B7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827,39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1B467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2B4F9" w14:textId="736F3D6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2</w:t>
            </w:r>
            <w:r>
              <w:t>,</w:t>
            </w:r>
            <w:r w:rsidRPr="00EE6962">
              <w:t>433.7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5A155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8.4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AEA6F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7.9</w:t>
            </w:r>
          </w:p>
        </w:tc>
      </w:tr>
      <w:tr w:rsidR="002A7EA8" w:rsidRPr="00EE6962" w14:paraId="19FF32A6" w14:textId="77777777" w:rsidTr="001D12F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FFF696" w14:textId="4047876B" w:rsidR="002A7EA8" w:rsidRPr="00EE6962" w:rsidRDefault="002A7EA8" w:rsidP="00334ECD">
            <w:pPr>
              <w:tabs>
                <w:tab w:val="left" w:pos="1668"/>
              </w:tabs>
              <w:jc w:val="center"/>
            </w:pPr>
            <w:r w:rsidRPr="00EE6962">
              <w:t>IC</w:t>
            </w:r>
            <w:r w:rsidR="008A2F3B">
              <w:t>0</w:t>
            </w:r>
            <w:r w:rsidRPr="00EE6962">
              <w:t>1051</w:t>
            </w:r>
            <w:r w:rsidRPr="00334ECD">
              <w:rPr>
                <w:vertAlign w:val="superscript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CC55F" w14:textId="1D38D2E2" w:rsidR="002A7EA8" w:rsidRPr="00EE6962" w:rsidRDefault="006D2C4F" w:rsidP="00B7567A">
            <w:pPr>
              <w:tabs>
                <w:tab w:val="left" w:pos="1668"/>
              </w:tabs>
              <w:jc w:val="center"/>
            </w:pPr>
            <w:r w:rsidRPr="006D2C4F">
              <w:t>OL98406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A3BE78" w14:textId="6BCF884C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1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CEE39A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809,00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FE54E6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9.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0BE01D" w14:textId="0D937AA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2</w:t>
            </w:r>
            <w:r>
              <w:t>,</w:t>
            </w:r>
            <w:r w:rsidRPr="00EE6962">
              <w:t>382.2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A162DE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8.5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5AD08B" w14:textId="77777777" w:rsidR="002A7EA8" w:rsidRPr="00EE6962" w:rsidRDefault="002A7EA8" w:rsidP="00B7567A">
            <w:pPr>
              <w:tabs>
                <w:tab w:val="left" w:pos="1668"/>
              </w:tabs>
              <w:jc w:val="center"/>
            </w:pPr>
            <w:r w:rsidRPr="00EE6962">
              <w:t>98.1</w:t>
            </w:r>
          </w:p>
        </w:tc>
      </w:tr>
    </w:tbl>
    <w:p w14:paraId="5139DAE8" w14:textId="73D54792" w:rsidR="00EE6962" w:rsidRDefault="00EE6962" w:rsidP="00334ECD">
      <w:pPr>
        <w:tabs>
          <w:tab w:val="left" w:pos="1668"/>
        </w:tabs>
        <w:spacing w:after="0" w:line="240" w:lineRule="auto"/>
      </w:pPr>
    </w:p>
    <w:p w14:paraId="6BD9844A" w14:textId="77777777" w:rsidR="009A1A3D" w:rsidRPr="006F74D6" w:rsidRDefault="009A1A3D">
      <w:pPr>
        <w:tabs>
          <w:tab w:val="left" w:pos="1668"/>
        </w:tabs>
        <w:spacing w:after="0" w:line="240" w:lineRule="auto"/>
        <w:rPr>
          <w:sz w:val="20"/>
          <w:szCs w:val="20"/>
          <w:lang w:val="en-GB"/>
        </w:rPr>
      </w:pPr>
    </w:p>
    <w:sectPr w:rsidR="009A1A3D" w:rsidRPr="006F74D6" w:rsidSect="00EE696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D8102" w14:textId="77777777" w:rsidR="00EF1F97" w:rsidRDefault="00EF1F97" w:rsidP="00B7567A">
      <w:pPr>
        <w:spacing w:after="0" w:line="240" w:lineRule="auto"/>
      </w:pPr>
      <w:r>
        <w:separator/>
      </w:r>
    </w:p>
  </w:endnote>
  <w:endnote w:type="continuationSeparator" w:id="0">
    <w:p w14:paraId="10F9AC8D" w14:textId="77777777" w:rsidR="00EF1F97" w:rsidRDefault="00EF1F97" w:rsidP="00B75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9268C" w14:textId="77777777" w:rsidR="00EF1F97" w:rsidRDefault="00EF1F97" w:rsidP="00B7567A">
      <w:pPr>
        <w:spacing w:after="0" w:line="240" w:lineRule="auto"/>
      </w:pPr>
      <w:r>
        <w:separator/>
      </w:r>
    </w:p>
  </w:footnote>
  <w:footnote w:type="continuationSeparator" w:id="0">
    <w:p w14:paraId="5F2711C8" w14:textId="77777777" w:rsidR="00EF1F97" w:rsidRDefault="00EF1F97" w:rsidP="00B756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AE9"/>
    <w:rsid w:val="000728D2"/>
    <w:rsid w:val="00144CA0"/>
    <w:rsid w:val="001D12F5"/>
    <w:rsid w:val="001D4A8A"/>
    <w:rsid w:val="002562CD"/>
    <w:rsid w:val="0027330F"/>
    <w:rsid w:val="002A7EA8"/>
    <w:rsid w:val="00334ECD"/>
    <w:rsid w:val="00345B22"/>
    <w:rsid w:val="003716F1"/>
    <w:rsid w:val="00391C84"/>
    <w:rsid w:val="00392133"/>
    <w:rsid w:val="00460928"/>
    <w:rsid w:val="005264EA"/>
    <w:rsid w:val="00556EC1"/>
    <w:rsid w:val="006479E6"/>
    <w:rsid w:val="0065684D"/>
    <w:rsid w:val="006C41F7"/>
    <w:rsid w:val="006D2C4F"/>
    <w:rsid w:val="006F74D6"/>
    <w:rsid w:val="0070245C"/>
    <w:rsid w:val="00735EAA"/>
    <w:rsid w:val="007E3C4B"/>
    <w:rsid w:val="00810F67"/>
    <w:rsid w:val="00854700"/>
    <w:rsid w:val="00862AE9"/>
    <w:rsid w:val="008A2F3B"/>
    <w:rsid w:val="00957678"/>
    <w:rsid w:val="00997EF0"/>
    <w:rsid w:val="009A1A3D"/>
    <w:rsid w:val="009D0A8D"/>
    <w:rsid w:val="00A77AAC"/>
    <w:rsid w:val="00B7567A"/>
    <w:rsid w:val="00CB6806"/>
    <w:rsid w:val="00D440D1"/>
    <w:rsid w:val="00E018F8"/>
    <w:rsid w:val="00E137A1"/>
    <w:rsid w:val="00E1596C"/>
    <w:rsid w:val="00EE6962"/>
    <w:rsid w:val="00EF1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11583"/>
  <w15:chartTrackingRefBased/>
  <w15:docId w15:val="{E778EF0A-18FD-4D23-A79E-CC77D5FAB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62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7567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7567A"/>
  </w:style>
  <w:style w:type="paragraph" w:styleId="Rodap">
    <w:name w:val="footer"/>
    <w:basedOn w:val="Normal"/>
    <w:link w:val="RodapChar"/>
    <w:uiPriority w:val="99"/>
    <w:unhideWhenUsed/>
    <w:rsid w:val="00B7567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7567A"/>
  </w:style>
  <w:style w:type="paragraph" w:styleId="PargrafodaLista">
    <w:name w:val="List Paragraph"/>
    <w:basedOn w:val="Normal"/>
    <w:uiPriority w:val="34"/>
    <w:qFormat/>
    <w:rsid w:val="00334ECD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144CA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44CA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44CA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44CA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44C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2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23E815-7DAC-4CC6-AB2B-97E6E1DB5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</dc:creator>
  <cp:keywords/>
  <dc:description/>
  <cp:lastModifiedBy>Monique Trugilho</cp:lastModifiedBy>
  <cp:revision>3</cp:revision>
  <dcterms:created xsi:type="dcterms:W3CDTF">2021-12-23T15:30:00Z</dcterms:created>
  <dcterms:modified xsi:type="dcterms:W3CDTF">2022-07-01T13:58:00Z</dcterms:modified>
</cp:coreProperties>
</file>